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6970B" w14:textId="488122AD" w:rsidR="00310814" w:rsidRPr="00606359" w:rsidRDefault="00310814" w:rsidP="00606359"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T</w:t>
      </w:r>
      <w:r w:rsidRPr="0051139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able</w:t>
      </w:r>
      <w:r w:rsidR="00606359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S1</w:t>
      </w:r>
      <w:r w:rsidRPr="0051139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51139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T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he</w:t>
      </w:r>
      <w:r w:rsidRPr="0051139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minimum inhibitory concentrations (MICs), mg/</w:t>
      </w:r>
      <w:r w:rsidR="001E6E39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L</w:t>
      </w:r>
      <w:r w:rsidRPr="0051139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of LR-MRSA isolates (n = 8) in absence, presence</w:t>
      </w:r>
      <w:r w:rsidRPr="0051139E">
        <w:rPr>
          <w:rFonts w:ascii="Times New Roman" w:eastAsia="Calibri" w:hAnsi="Times New Roman" w:cs="Times New Roman"/>
          <w:color w:val="000000"/>
          <w:kern w:val="24"/>
          <w:sz w:val="16"/>
          <w:szCs w:val="16"/>
        </w:rPr>
        <w:t xml:space="preserve"> </w:t>
      </w:r>
      <w:r w:rsidRPr="0051139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of CCCP</w:t>
      </w:r>
      <w:r w:rsidR="003D27C6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,</w:t>
      </w:r>
      <w:r w:rsidRPr="0051139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and their MIC fold reduction.</w:t>
      </w:r>
    </w:p>
    <w:p w14:paraId="39F261CF" w14:textId="229F16A5" w:rsidR="00310814" w:rsidRDefault="00310814">
      <w:pP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tbl>
      <w:tblPr>
        <w:tblStyle w:val="TableGrid1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1912"/>
        <w:gridCol w:w="1771"/>
        <w:gridCol w:w="2111"/>
        <w:gridCol w:w="3220"/>
      </w:tblGrid>
      <w:tr w:rsidR="00310814" w:rsidRPr="00C40E79" w14:paraId="4B8DFDDC" w14:textId="77777777" w:rsidTr="00C40E79">
        <w:trPr>
          <w:trHeight w:val="639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5A64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>Isolate cod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97112" w14:textId="67A1699F" w:rsidR="00310814" w:rsidRPr="00C40E79" w:rsidRDefault="00310814" w:rsidP="00370749">
            <w:pPr>
              <w:tabs>
                <w:tab w:val="left" w:pos="945"/>
              </w:tabs>
              <w:textAlignment w:val="baseline"/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>Linezolid Minimum inhibitory concentration (MICs), mg/</w:t>
            </w:r>
            <w:r w:rsidR="001E6E39">
              <w:rPr>
                <w:rFonts w:ascii="Times New Roman" w:eastAsia="Calibri" w:hAnsi="Times New Roman" w:cs="Times New Roman"/>
                <w:b/>
                <w:bCs/>
                <w:kern w:val="24"/>
              </w:rPr>
              <w:t>L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3B9F9" w14:textId="4BA10A5F" w:rsidR="00310814" w:rsidRPr="00C40E79" w:rsidRDefault="00310814" w:rsidP="00370749">
            <w:pPr>
              <w:tabs>
                <w:tab w:val="left" w:pos="945"/>
              </w:tabs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>CCCP Minimum inhibitory concentration (MICs), mg/</w:t>
            </w:r>
            <w:r w:rsidR="001E6E39">
              <w:rPr>
                <w:rFonts w:ascii="Times New Roman" w:eastAsia="Calibri" w:hAnsi="Times New Roman" w:cs="Times New Roman"/>
                <w:b/>
                <w:bCs/>
                <w:kern w:val="24"/>
              </w:rPr>
              <w:t>L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26331" w14:textId="3552E301" w:rsidR="00310814" w:rsidRPr="00C40E79" w:rsidRDefault="00310814" w:rsidP="00370749">
            <w:pPr>
              <w:tabs>
                <w:tab w:val="left" w:pos="945"/>
              </w:tabs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>Linezolid Minimum inhibitory concentration (MICs), mg/</w:t>
            </w:r>
            <w:r w:rsidR="001E6E39">
              <w:rPr>
                <w:rFonts w:ascii="Times New Roman" w:eastAsia="Calibri" w:hAnsi="Times New Roman" w:cs="Times New Roman"/>
                <w:b/>
                <w:bCs/>
                <w:kern w:val="24"/>
              </w:rPr>
              <w:t>L</w:t>
            </w: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 xml:space="preserve"> in presence of CCCP 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4318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kern w:val="24"/>
              </w:rPr>
              <w:t>MIC fold reduction</w:t>
            </w:r>
          </w:p>
        </w:tc>
      </w:tr>
      <w:tr w:rsidR="00310814" w:rsidRPr="0051139E" w14:paraId="23BE60A8" w14:textId="77777777" w:rsidTr="00C40E79">
        <w:trPr>
          <w:trHeight w:val="651"/>
        </w:trPr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150C2A1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A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32476EE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8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977957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7BAF1EB2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8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vAlign w:val="center"/>
          </w:tcPr>
          <w:p w14:paraId="083992B8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310814" w:rsidRPr="0051139E" w14:paraId="2CF121ED" w14:textId="77777777" w:rsidTr="00C40E79">
        <w:trPr>
          <w:trHeight w:val="622"/>
        </w:trPr>
        <w:tc>
          <w:tcPr>
            <w:tcW w:w="1046" w:type="dxa"/>
            <w:vAlign w:val="center"/>
          </w:tcPr>
          <w:p w14:paraId="598ECF44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7A</w:t>
            </w:r>
          </w:p>
        </w:tc>
        <w:tc>
          <w:tcPr>
            <w:tcW w:w="1912" w:type="dxa"/>
            <w:vAlign w:val="center"/>
          </w:tcPr>
          <w:p w14:paraId="56B2536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1771" w:type="dxa"/>
            <w:vAlign w:val="center"/>
          </w:tcPr>
          <w:p w14:paraId="12372968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111" w:type="dxa"/>
            <w:vAlign w:val="center"/>
          </w:tcPr>
          <w:p w14:paraId="693C4615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3220" w:type="dxa"/>
            <w:vAlign w:val="center"/>
          </w:tcPr>
          <w:p w14:paraId="48598286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310814" w:rsidRPr="0051139E" w14:paraId="3A42FFA4" w14:textId="77777777" w:rsidTr="00C40E79">
        <w:trPr>
          <w:trHeight w:val="651"/>
        </w:trPr>
        <w:tc>
          <w:tcPr>
            <w:tcW w:w="1046" w:type="dxa"/>
            <w:vAlign w:val="center"/>
          </w:tcPr>
          <w:p w14:paraId="39AF535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0A</w:t>
            </w:r>
          </w:p>
        </w:tc>
        <w:tc>
          <w:tcPr>
            <w:tcW w:w="1912" w:type="dxa"/>
            <w:vAlign w:val="center"/>
          </w:tcPr>
          <w:p w14:paraId="161E27ED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8</w:t>
            </w:r>
          </w:p>
        </w:tc>
        <w:tc>
          <w:tcPr>
            <w:tcW w:w="1771" w:type="dxa"/>
            <w:vAlign w:val="center"/>
          </w:tcPr>
          <w:p w14:paraId="1DEE5C5B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2111" w:type="dxa"/>
            <w:vAlign w:val="center"/>
          </w:tcPr>
          <w:p w14:paraId="5C59DDC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3220" w:type="dxa"/>
            <w:vAlign w:val="center"/>
          </w:tcPr>
          <w:p w14:paraId="7E9F245D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</w:p>
        </w:tc>
      </w:tr>
      <w:tr w:rsidR="00310814" w:rsidRPr="0051139E" w14:paraId="52061FCA" w14:textId="77777777" w:rsidTr="00C40E79">
        <w:trPr>
          <w:trHeight w:val="622"/>
        </w:trPr>
        <w:tc>
          <w:tcPr>
            <w:tcW w:w="1046" w:type="dxa"/>
            <w:vAlign w:val="center"/>
          </w:tcPr>
          <w:p w14:paraId="37561A29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5A</w:t>
            </w:r>
          </w:p>
        </w:tc>
        <w:tc>
          <w:tcPr>
            <w:tcW w:w="1912" w:type="dxa"/>
            <w:vAlign w:val="center"/>
          </w:tcPr>
          <w:p w14:paraId="7D3659BA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14:paraId="291D35A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111" w:type="dxa"/>
            <w:vAlign w:val="center"/>
          </w:tcPr>
          <w:p w14:paraId="60A0E01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3220" w:type="dxa"/>
            <w:vAlign w:val="center"/>
          </w:tcPr>
          <w:p w14:paraId="16C300E5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310814" w:rsidRPr="0051139E" w14:paraId="2AEFF8A4" w14:textId="77777777" w:rsidTr="00C40E79">
        <w:trPr>
          <w:trHeight w:val="651"/>
        </w:trPr>
        <w:tc>
          <w:tcPr>
            <w:tcW w:w="1046" w:type="dxa"/>
            <w:vAlign w:val="center"/>
          </w:tcPr>
          <w:p w14:paraId="4FFE76FA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12A</w:t>
            </w:r>
          </w:p>
        </w:tc>
        <w:tc>
          <w:tcPr>
            <w:tcW w:w="1912" w:type="dxa"/>
            <w:vAlign w:val="center"/>
          </w:tcPr>
          <w:p w14:paraId="7027328E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4</w:t>
            </w:r>
          </w:p>
        </w:tc>
        <w:tc>
          <w:tcPr>
            <w:tcW w:w="1771" w:type="dxa"/>
            <w:vAlign w:val="center"/>
          </w:tcPr>
          <w:p w14:paraId="2ACB5458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111" w:type="dxa"/>
            <w:vAlign w:val="center"/>
          </w:tcPr>
          <w:p w14:paraId="556F7707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3220" w:type="dxa"/>
            <w:vAlign w:val="center"/>
          </w:tcPr>
          <w:p w14:paraId="30363730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10814" w:rsidRPr="0051139E" w14:paraId="150C8CDA" w14:textId="77777777" w:rsidTr="00C40E79">
        <w:trPr>
          <w:trHeight w:val="622"/>
        </w:trPr>
        <w:tc>
          <w:tcPr>
            <w:tcW w:w="1046" w:type="dxa"/>
            <w:vAlign w:val="center"/>
          </w:tcPr>
          <w:p w14:paraId="53227B00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17A</w:t>
            </w:r>
          </w:p>
        </w:tc>
        <w:tc>
          <w:tcPr>
            <w:tcW w:w="1912" w:type="dxa"/>
            <w:vAlign w:val="center"/>
          </w:tcPr>
          <w:p w14:paraId="6CD59D84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8</w:t>
            </w:r>
          </w:p>
        </w:tc>
        <w:tc>
          <w:tcPr>
            <w:tcW w:w="1771" w:type="dxa"/>
            <w:vAlign w:val="center"/>
          </w:tcPr>
          <w:p w14:paraId="5A08CE15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111" w:type="dxa"/>
            <w:vAlign w:val="center"/>
          </w:tcPr>
          <w:p w14:paraId="1ED6E2A8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8</w:t>
            </w:r>
          </w:p>
        </w:tc>
        <w:tc>
          <w:tcPr>
            <w:tcW w:w="3220" w:type="dxa"/>
            <w:vAlign w:val="center"/>
          </w:tcPr>
          <w:p w14:paraId="34C21781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310814" w:rsidRPr="0051139E" w14:paraId="72671517" w14:textId="77777777" w:rsidTr="00C40E79">
        <w:trPr>
          <w:trHeight w:val="651"/>
        </w:trPr>
        <w:tc>
          <w:tcPr>
            <w:tcW w:w="1046" w:type="dxa"/>
            <w:vAlign w:val="center"/>
          </w:tcPr>
          <w:p w14:paraId="1D844AA2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6A</w:t>
            </w:r>
          </w:p>
        </w:tc>
        <w:tc>
          <w:tcPr>
            <w:tcW w:w="1912" w:type="dxa"/>
            <w:vAlign w:val="center"/>
          </w:tcPr>
          <w:p w14:paraId="772FEE9B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14:paraId="04E1B4A3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111" w:type="dxa"/>
            <w:vAlign w:val="center"/>
          </w:tcPr>
          <w:p w14:paraId="61DB7C4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3220" w:type="dxa"/>
            <w:vAlign w:val="center"/>
          </w:tcPr>
          <w:p w14:paraId="3C3C5A75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310814" w:rsidRPr="0051139E" w14:paraId="0A85C07B" w14:textId="77777777" w:rsidTr="00C40E79">
        <w:trPr>
          <w:trHeight w:val="622"/>
        </w:trPr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7A10458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37A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7730A0D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6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1F98836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38F69C2E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6</w:t>
            </w:r>
          </w:p>
        </w:tc>
        <w:tc>
          <w:tcPr>
            <w:tcW w:w="3220" w:type="dxa"/>
            <w:tcBorders>
              <w:bottom w:val="single" w:sz="4" w:space="0" w:color="auto"/>
            </w:tcBorders>
            <w:vAlign w:val="center"/>
          </w:tcPr>
          <w:p w14:paraId="67D2514C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40E79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</w:tbl>
    <w:p w14:paraId="4C34869E" w14:textId="0F8A7996" w:rsidR="00310814" w:rsidRDefault="00310814"/>
    <w:p w14:paraId="4E67199A" w14:textId="644E05EE" w:rsidR="00310814" w:rsidRPr="00310814" w:rsidRDefault="00310814" w:rsidP="00310814"/>
    <w:p w14:paraId="20466543" w14:textId="47A78119" w:rsidR="00310814" w:rsidRPr="00310814" w:rsidRDefault="00310814" w:rsidP="00310814"/>
    <w:p w14:paraId="00107A0C" w14:textId="1326C94C" w:rsidR="00310814" w:rsidRPr="00310814" w:rsidRDefault="00310814" w:rsidP="00310814"/>
    <w:p w14:paraId="52051F28" w14:textId="29893205" w:rsidR="00310814" w:rsidRPr="00310814" w:rsidRDefault="00310814" w:rsidP="00310814"/>
    <w:p w14:paraId="0F50AE14" w14:textId="2532FAF3" w:rsidR="00310814" w:rsidRPr="00310814" w:rsidRDefault="00310814" w:rsidP="00310814"/>
    <w:p w14:paraId="2FD21345" w14:textId="293A137D" w:rsidR="00310814" w:rsidRPr="00310814" w:rsidRDefault="00310814" w:rsidP="00310814"/>
    <w:p w14:paraId="340A5896" w14:textId="0BF5327C" w:rsidR="00310814" w:rsidRPr="00310814" w:rsidRDefault="00310814" w:rsidP="00310814"/>
    <w:p w14:paraId="589E772B" w14:textId="524E8855" w:rsidR="00310814" w:rsidRPr="00310814" w:rsidRDefault="00310814" w:rsidP="00310814"/>
    <w:p w14:paraId="3419774B" w14:textId="09FD2455" w:rsidR="00310814" w:rsidRPr="00310814" w:rsidRDefault="00310814" w:rsidP="007A60F4"/>
    <w:sectPr w:rsidR="00310814" w:rsidRPr="0031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ED"/>
    <w:rsid w:val="001E6E39"/>
    <w:rsid w:val="00224DA5"/>
    <w:rsid w:val="00251569"/>
    <w:rsid w:val="00310814"/>
    <w:rsid w:val="00370749"/>
    <w:rsid w:val="003D27C6"/>
    <w:rsid w:val="0043070F"/>
    <w:rsid w:val="004C6ADA"/>
    <w:rsid w:val="00606359"/>
    <w:rsid w:val="007A60F4"/>
    <w:rsid w:val="00856FF5"/>
    <w:rsid w:val="0086536D"/>
    <w:rsid w:val="00890BED"/>
    <w:rsid w:val="00947526"/>
    <w:rsid w:val="00AB522D"/>
    <w:rsid w:val="00C40E79"/>
    <w:rsid w:val="00CD05D5"/>
    <w:rsid w:val="00D313C6"/>
    <w:rsid w:val="00D657E4"/>
    <w:rsid w:val="00E06893"/>
    <w:rsid w:val="00EC361B"/>
    <w:rsid w:val="00EC39C5"/>
    <w:rsid w:val="00F05E1D"/>
    <w:rsid w:val="00FB0B0F"/>
    <w:rsid w:val="00FE4A9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DC9B"/>
  <w15:chartTrackingRefBased/>
  <w15:docId w15:val="{E7ECB1AA-BE08-43F8-895A-778AE84C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1">
    <w:name w:val="Table Grid28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Asmaa</cp:lastModifiedBy>
  <cp:revision>26</cp:revision>
  <cp:lastPrinted>2023-01-05T22:51:00Z</cp:lastPrinted>
  <dcterms:created xsi:type="dcterms:W3CDTF">2022-09-09T18:05:00Z</dcterms:created>
  <dcterms:modified xsi:type="dcterms:W3CDTF">2023-01-05T22:51:00Z</dcterms:modified>
</cp:coreProperties>
</file>